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51D" w:rsidRDefault="00B700D2">
      <w:r>
        <w:rPr>
          <w:b/>
        </w:rPr>
        <w:t>Supplementary Table 4</w:t>
      </w:r>
      <w:bookmarkStart w:id="0" w:name="_GoBack"/>
      <w:bookmarkEnd w:id="0"/>
      <w:r w:rsidR="00E52931" w:rsidRPr="00A64F1C">
        <w:rPr>
          <w:b/>
        </w:rPr>
        <w:t>.</w:t>
      </w:r>
      <w:r w:rsidR="00E52931">
        <w:t xml:space="preserve"> Down</w:t>
      </w:r>
      <w:r w:rsidR="00E52931" w:rsidRPr="00EF3C9F">
        <w:t>-regulated genes in the mice infected by strain 46 compared to those infected by strain 46P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6"/>
        <w:gridCol w:w="950"/>
        <w:gridCol w:w="866"/>
        <w:gridCol w:w="627"/>
        <w:gridCol w:w="955"/>
        <w:gridCol w:w="10392"/>
      </w:tblGrid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 w:rsidP="00E52931">
            <w:pPr>
              <w:rPr>
                <w:b/>
                <w:bCs/>
              </w:rPr>
            </w:pPr>
            <w:r w:rsidRPr="00E52931">
              <w:rPr>
                <w:b/>
                <w:bCs/>
              </w:rPr>
              <w:t>Gene-Id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pPr>
              <w:rPr>
                <w:b/>
                <w:bCs/>
              </w:rPr>
            </w:pPr>
            <w:proofErr w:type="spellStart"/>
            <w:r w:rsidRPr="00E52931">
              <w:rPr>
                <w:b/>
                <w:bCs/>
              </w:rPr>
              <w:t>logFold</w:t>
            </w:r>
            <w:proofErr w:type="spellEnd"/>
            <w:r>
              <w:rPr>
                <w:b/>
                <w:bCs/>
              </w:rPr>
              <w:t xml:space="preserve"> </w:t>
            </w:r>
            <w:r w:rsidRPr="00E52931">
              <w:rPr>
                <w:b/>
                <w:bCs/>
              </w:rPr>
              <w:t>Change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pPr>
              <w:rPr>
                <w:b/>
                <w:bCs/>
              </w:rPr>
            </w:pPr>
            <w:r w:rsidRPr="00E52931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 w:rsidRPr="00E52931">
              <w:rPr>
                <w:b/>
                <w:bCs/>
              </w:rPr>
              <w:t>adjust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pPr>
              <w:rPr>
                <w:b/>
                <w:bCs/>
              </w:rPr>
            </w:pPr>
            <w:proofErr w:type="spellStart"/>
            <w:r w:rsidRPr="00E52931">
              <w:rPr>
                <w:b/>
                <w:bCs/>
              </w:rPr>
              <w:t>Gi</w:t>
            </w:r>
            <w:proofErr w:type="spellEnd"/>
          </w:p>
        </w:tc>
        <w:tc>
          <w:tcPr>
            <w:tcW w:w="950" w:type="dxa"/>
            <w:noWrap/>
            <w:hideMark/>
          </w:tcPr>
          <w:p w:rsidR="00E52931" w:rsidRPr="00E52931" w:rsidRDefault="00E52931" w:rsidP="00E52931">
            <w:pPr>
              <w:rPr>
                <w:b/>
                <w:bCs/>
              </w:rPr>
            </w:pPr>
            <w:r w:rsidRPr="00E52931">
              <w:rPr>
                <w:b/>
                <w:bCs/>
              </w:rPr>
              <w:t>Locus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 w:rsidP="00E52931">
            <w:pPr>
              <w:rPr>
                <w:b/>
                <w:bCs/>
              </w:rPr>
            </w:pPr>
            <w:r w:rsidRPr="00E52931">
              <w:rPr>
                <w:b/>
                <w:bCs/>
              </w:rPr>
              <w:t>Description</w:t>
            </w:r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2684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1.458064019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0068714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12902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67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>gene_id=gene2684;Dbxref=GeneID:12902,MGI:MGI:88489;Name=Cr2;description=complement receptor 2;gbkey=Gene;gene=Cr2;gene_biotype=protein_coding;gene_synonym=C3DR,CD21,CD35,Cr-1,Cr-2,Cr1</w:t>
            </w:r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40855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1.503257074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0221544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13507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84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>gene_id=gene40855;Dbxref=GeneID:13507,MGI:MGI:1194993;Name=Dsc3;description=desmocollin 3;gbkey=Gene;gene=Dsc3;gene_biotype=protein_coding;gene_synonym=5430426I24Rik</w:t>
            </w:r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30026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1.273874499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1388913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12810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78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>gene_id=gene30026;Dbxref=GeneID:12810,MGI:MGI:1278313;Name=Coch;description=cochlin;gbkey=Gene;gene=Coch;gene_biotype=protein_coding;gene_synonym=AW122937,Coch-5B2,D12H14S564E</w:t>
            </w:r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30803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1.044243919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1388913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76933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78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>gene_id=gene30803;Dbxref=GeneID:76933,MGI:MGI:1924183;Name=Ifi27l2a;description=interferon%2C alpha-inducible protein 27 like 2A;gbkey=Gene;gene=Ifi27l2a;gene_biotype=protein_coding;gene_synonym=2310061N23Rik,Ifi27,Isg12,Isg12(b1)</w:t>
            </w:r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1564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1.065015212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2671644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69169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67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 xml:space="preserve">gene_id=gene1564;Dbxref=GeneID:69169,MGI:MGI:1916419;Name=Fcmr;description=Fc fragment of </w:t>
            </w:r>
            <w:proofErr w:type="spellStart"/>
            <w:r w:rsidRPr="00E52931">
              <w:t>IgM</w:t>
            </w:r>
            <w:proofErr w:type="spellEnd"/>
            <w:r w:rsidRPr="00E52931">
              <w:t xml:space="preserve"> receptor;gbkey=Gene;gene=Fcmr;gene_biotype=protein_coding;gene_synonym=1810037B05Rik,Faim3,FcmuR,Toso</w:t>
            </w:r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33554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0.901741189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3415356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625360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79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>gene_id=gene33554;Dbxref=GeneID:625360,MGI:MGI:4840510;Name=BC147527;description=cDNA sequence BC147527;gbkey=</w:t>
            </w:r>
            <w:proofErr w:type="spellStart"/>
            <w:r w:rsidRPr="00E52931">
              <w:t>Gene;gene</w:t>
            </w:r>
            <w:proofErr w:type="spellEnd"/>
            <w:r w:rsidRPr="00E52931">
              <w:t>=BC147527;gene_biotype=</w:t>
            </w:r>
            <w:proofErr w:type="spellStart"/>
            <w:r w:rsidRPr="00E52931">
              <w:t>protein_coding</w:t>
            </w:r>
            <w:proofErr w:type="spellEnd"/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8962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0.918228662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3720559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18507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70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>gene_id=gene8962;Dbxref=GeneID:18507,MGI:MGI:97489;Name=Pax5;description=paired box 5;gbkey=Gene;gene=Pax5;gene_biotype=protein_coding;gene_synonym=BSAP,EBB-1,KLP,Pax-5</w:t>
            </w:r>
          </w:p>
        </w:tc>
      </w:tr>
      <w:tr w:rsidR="00E52931" w:rsidRPr="00E52931" w:rsidTr="00E52931">
        <w:trPr>
          <w:trHeight w:val="315"/>
        </w:trPr>
        <w:tc>
          <w:tcPr>
            <w:tcW w:w="823" w:type="dxa"/>
            <w:noWrap/>
            <w:hideMark/>
          </w:tcPr>
          <w:p w:rsidR="00E52931" w:rsidRPr="00E52931" w:rsidRDefault="00E52931">
            <w:r w:rsidRPr="00E52931">
              <w:t>gene36520</w:t>
            </w:r>
          </w:p>
        </w:tc>
        <w:tc>
          <w:tcPr>
            <w:tcW w:w="1412" w:type="dxa"/>
            <w:noWrap/>
            <w:hideMark/>
          </w:tcPr>
          <w:p w:rsidR="00E52931" w:rsidRPr="00E52931" w:rsidRDefault="00E52931" w:rsidP="00E52931">
            <w:r w:rsidRPr="00E52931">
              <w:t>-0.907030218</w:t>
            </w:r>
          </w:p>
        </w:tc>
        <w:tc>
          <w:tcPr>
            <w:tcW w:w="485" w:type="dxa"/>
            <w:noWrap/>
            <w:hideMark/>
          </w:tcPr>
          <w:p w:rsidR="00E52931" w:rsidRPr="00E52931" w:rsidRDefault="00E52931" w:rsidP="00E52931">
            <w:r w:rsidRPr="00E52931">
              <w:t>0.03804746</w:t>
            </w:r>
          </w:p>
        </w:tc>
        <w:tc>
          <w:tcPr>
            <w:tcW w:w="624" w:type="dxa"/>
            <w:noWrap/>
            <w:hideMark/>
          </w:tcPr>
          <w:p w:rsidR="00E52931" w:rsidRPr="00E52931" w:rsidRDefault="00E52931" w:rsidP="00E52931">
            <w:r w:rsidRPr="00E52931">
              <w:t>71898</w:t>
            </w:r>
          </w:p>
        </w:tc>
        <w:tc>
          <w:tcPr>
            <w:tcW w:w="950" w:type="dxa"/>
            <w:noWrap/>
            <w:hideMark/>
          </w:tcPr>
          <w:p w:rsidR="00E52931" w:rsidRPr="00E52931" w:rsidRDefault="00E52931">
            <w:r w:rsidRPr="00E52931">
              <w:t>NC_000081.6</w:t>
            </w:r>
          </w:p>
        </w:tc>
        <w:tc>
          <w:tcPr>
            <w:tcW w:w="10322" w:type="dxa"/>
            <w:noWrap/>
            <w:hideMark/>
          </w:tcPr>
          <w:p w:rsidR="00E52931" w:rsidRPr="00E52931" w:rsidRDefault="00E52931">
            <w:r w:rsidRPr="00E52931">
              <w:t>gene_id=gene36520;Dbxref=GeneID:71898,MGI:MGI:1919148;Name=Apol9b;description=apolipoprotein L 9b;gbkey=Gene;gene=Apol9b;gene_biotype=protein_coding;gene_synonym=2310016F22Rik</w:t>
            </w:r>
          </w:p>
        </w:tc>
      </w:tr>
    </w:tbl>
    <w:p w:rsidR="00E52931" w:rsidRDefault="00E52931"/>
    <w:sectPr w:rsidR="00E52931" w:rsidSect="00E529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931"/>
    <w:rsid w:val="0013751D"/>
    <w:rsid w:val="00A64F1C"/>
    <w:rsid w:val="00B700D2"/>
    <w:rsid w:val="00E5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529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529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2</cp:revision>
  <dcterms:created xsi:type="dcterms:W3CDTF">2020-02-25T02:52:00Z</dcterms:created>
  <dcterms:modified xsi:type="dcterms:W3CDTF">2020-02-27T04:33:00Z</dcterms:modified>
</cp:coreProperties>
</file>